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20A80" w14:textId="77777777" w:rsidR="00D33374" w:rsidRDefault="00D33374" w:rsidP="00D33374">
      <w:pPr>
        <w:pStyle w:val="Heading2"/>
      </w:pPr>
      <w:r>
        <w:rPr>
          <w:shd w:val="clear" w:color="auto" w:fill="FFFFFF"/>
        </w:rPr>
        <w:t>S1 Table: Underlying cause of death in 2017 by region </w:t>
      </w:r>
    </w:p>
    <w:tbl>
      <w:tblPr>
        <w:tblW w:w="13948" w:type="dxa"/>
        <w:tblLook w:val="04A0" w:firstRow="1" w:lastRow="0" w:firstColumn="1" w:lastColumn="0" w:noHBand="0" w:noVBand="1"/>
      </w:tblPr>
      <w:tblGrid>
        <w:gridCol w:w="1962"/>
        <w:gridCol w:w="1985"/>
        <w:gridCol w:w="1151"/>
        <w:gridCol w:w="878"/>
        <w:gridCol w:w="915"/>
        <w:gridCol w:w="926"/>
        <w:gridCol w:w="938"/>
        <w:gridCol w:w="1068"/>
        <w:gridCol w:w="713"/>
        <w:gridCol w:w="797"/>
        <w:gridCol w:w="797"/>
        <w:gridCol w:w="986"/>
        <w:gridCol w:w="832"/>
      </w:tblGrid>
      <w:tr w:rsidR="00D33374" w:rsidRPr="0098147F" w14:paraId="79A6083E" w14:textId="77777777" w:rsidTr="005C3D4F">
        <w:trPr>
          <w:trHeight w:val="300"/>
        </w:trPr>
        <w:tc>
          <w:tcPr>
            <w:tcW w:w="1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C037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isease Grou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F79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derlying cause of death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2E2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shanti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6C6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ono Ahafo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58C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entral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938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astern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148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reater Accra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B75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rthern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3E9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olta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643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pper East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D2A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pper West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B14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estern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C63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hana</w:t>
            </w:r>
          </w:p>
        </w:tc>
      </w:tr>
      <w:tr w:rsidR="00D33374" w:rsidRPr="0098147F" w14:paraId="062878CB" w14:textId="77777777" w:rsidTr="005C3D4F">
        <w:trPr>
          <w:trHeight w:val="300"/>
        </w:trPr>
        <w:tc>
          <w:tcPr>
            <w:tcW w:w="19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73CEA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cohol related death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C9BA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cohol use disorder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D3F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6E9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2B2D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360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4BB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9D4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1CF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BCD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A23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AEF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108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D33374" w:rsidRPr="0098147F" w14:paraId="32923842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C47C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A07E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cohol poisoning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B44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CB9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BB8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B33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182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5B7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F97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03A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164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72E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89CB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24B6A68B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12F8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cer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8983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enign neoplasm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432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08F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3D4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B50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8AC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43C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B50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C7D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FA7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B1B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A70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3E652326" w14:textId="77777777" w:rsidTr="005C3D4F">
        <w:trPr>
          <w:trHeight w:val="300"/>
        </w:trPr>
        <w:tc>
          <w:tcPr>
            <w:tcW w:w="19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EFE7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1661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ukaemi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808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57B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239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9FF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8CF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E62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3AC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277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541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1D7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7AA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4D5671B7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318F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2319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melanoma of ski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625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02A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2A2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A6F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C75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64D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7F3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7B0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A71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BD8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D48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62A8FBF8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684E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1E40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bladde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53A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A4F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E1F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7DB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F68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739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B26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58D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A73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C51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B9D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7C29FCEF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4B23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42B9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breast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983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23C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C90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0B3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633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1DF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05E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A78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4488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26E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87E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D33374" w:rsidRPr="0098147F" w14:paraId="27441D2A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451F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DB078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colon, rectum and anu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CF5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73E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1D9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298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B340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7C06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94A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8A1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E85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B30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35E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0B6F6B2E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8ED9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1CB0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larynx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372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656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192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D25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2FA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C26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C89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C99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587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1EE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806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216E66FE" w14:textId="77777777" w:rsidTr="005C3D4F">
        <w:trPr>
          <w:trHeight w:val="300"/>
        </w:trPr>
        <w:tc>
          <w:tcPr>
            <w:tcW w:w="19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832D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296A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lip, oral cavity and pharynx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C01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300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67E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A74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5E9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808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BC0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AA0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3CB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093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1B5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681770F3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F352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4A7B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liver and intrahepatic bile duct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4BA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AF3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B1C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39D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C93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3FB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D39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946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555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B23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9A8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D33374" w:rsidRPr="0098147F" w14:paraId="7BC100D1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008D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1F1A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meninges, brain and other parts of central nervous system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084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71D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547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5F5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B8B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00F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EDE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C5C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9ED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444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0A39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725EF016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42C5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4853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Oesophagu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59F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387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CC6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547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839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203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987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14E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A00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691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8B1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554E3C48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754D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E7CF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other and unspecified parts of uteru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CC1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4FD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BBC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734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FDE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469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914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635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58A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BF4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CA4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65F93CC5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7ED5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81B3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ovary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A57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ABC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C9E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F15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80F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B46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05D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35C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3A7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891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F1E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600F5B9E" w14:textId="77777777" w:rsidTr="005C3D4F">
        <w:trPr>
          <w:trHeight w:val="300"/>
        </w:trPr>
        <w:tc>
          <w:tcPr>
            <w:tcW w:w="19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5152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8504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pancrea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B63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DB3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475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C2F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938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A00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068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6F0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BD9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8BE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5A17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4BF8F172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A7FF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B52F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prostat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93D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12D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E3F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C84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28E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4A0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2E0E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451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5E27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ACA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1A3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D33374" w:rsidRPr="0098147F" w14:paraId="6E35BBC6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7C1B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DB8C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stomach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452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D07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380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335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7A4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13E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F5B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FF7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427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691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3DC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336F1B39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90A6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E223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trachea, bronchus and lung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042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F35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0A0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73AD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F53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436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B88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05C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7A9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BD8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3AA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6277EC5A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36C5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EDF9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ltiple myeloma and malignant plasma cell neoplasm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2B1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160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E4D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BA9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17A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877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52A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48C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FDD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DFE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364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6B0BA015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1921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D80F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-Hodgkin lymphom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A5D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321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980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B9A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151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D4E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12B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AE8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6BE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7EF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969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4B7410CD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356C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4A5F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malignant neoplasm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0C0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645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C6C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CAB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883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B4B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D1A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F99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F9D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19A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065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D33374" w:rsidRPr="0098147F" w14:paraId="57D97636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5B58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14C3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diseases of the blood and blood-forming organs and certain disorders involving the immune mechanism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55D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844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84B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6AC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D3B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1C1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9D8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8D8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382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0E4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990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D33374" w:rsidRPr="0098147F" w14:paraId="7F345BBB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D932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tain infections and parasit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3C5E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poliomyeliti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968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6B3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1E3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1EA2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EEC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1D1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869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588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F3D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D0E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0F7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41418288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148A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0B27E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oler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8D1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E5B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FA4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CE4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6AB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BDC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9BC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711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8D8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C45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3C5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6FF18B7B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8176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4E7A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gu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8A8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CEE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2815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3DF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6E7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A73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D17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70D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9AD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B61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92F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10BFAA96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DCA8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CCF6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phtheri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A81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944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AB5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9F0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352C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21D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1F9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74F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2B0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A83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500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10F279D9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083F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24DE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patitis B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8132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2D2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93B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F6C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65A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BE1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4CF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E2E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0BC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F86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A3B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350B5FCF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2451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1C64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prosy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0C2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4C1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032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694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AEC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B49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52A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B60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BAF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1A1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5F5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45EB0CC2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46B1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BA82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sle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EEA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9BC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4D2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AB8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829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953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98A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1C8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3DE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1B0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311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5D03405C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3A4D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9549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ingococcal infectio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C7E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574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9DD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847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8B4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CA6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BB2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5F5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D2E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13E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736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4E3E98E1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F29F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9881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infectious disease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3F1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3D7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440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21D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897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F84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FDD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A5A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010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61C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2A1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D33374" w:rsidRPr="0098147F" w14:paraId="099B4A76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CD3F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DE19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tuberculosi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5AB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259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655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E53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5FA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2A8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EC6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458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D7C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92DC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1DC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056450C3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4013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DD03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viral haemorrhagic fever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9A3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75C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8E8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AF4C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6C1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4FE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3F3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BCB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E0F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A3E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44F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180493DD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EF93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D716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viral hepatiti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240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2EB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DF1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99E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E1E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0A2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3D3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A39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D94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AD2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466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D33374" w:rsidRPr="0098147F" w14:paraId="20FED53F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479A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88E8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gu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FB5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CE9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264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717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D01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079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B71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1D1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ECB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483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BCC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263CA962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A461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1CEB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bie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2AA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325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E56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EB7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3E2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E11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0C6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2F4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786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F24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26E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79036B06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E30E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4A61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pticaemi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513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9B7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56E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CAB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80E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4D9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112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4F6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DF7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734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80A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</w:tr>
      <w:tr w:rsidR="00D33374" w:rsidRPr="0098147F" w14:paraId="705FBF48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C0E4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9A1B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etanu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EF4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443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B7C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D1B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287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2D53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681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DEC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362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CA7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D4D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5592BDFB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1250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42EE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berculosi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835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B8F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470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D8B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C44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3F10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381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8E9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4F6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1C1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C49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6687B810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19F3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8255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berculosis, confirmed bacteriologically or histologically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9E8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0B2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399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9FA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102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624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490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BE7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30AC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8B2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D08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D33374" w:rsidRPr="0098147F" w14:paraId="5A02C7F0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22AA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C055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hoid and paratyphoid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380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178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E42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3A0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35A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35B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40E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200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850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719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F7C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752BF452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2DEF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0B4E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viral hepatiti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953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203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129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822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D9D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139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D68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11D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46E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742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9F8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62F38274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F38A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B173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al hepatiti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6B1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EA7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5E9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FF9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746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E8B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536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571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B73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D3D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3D9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578B9795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94DA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3A92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ooping cough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E8E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B51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198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99B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190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53FE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205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7B0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667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333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414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18E3BB3B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0CB7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9D4D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llow feve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5E2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D29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799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73E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F03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37E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8A4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E58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C2D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690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36F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6A0102FF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8DB0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non communicable diseas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8F2C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betes mellitu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7D1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1A6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824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4D2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EB4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8E7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31A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F09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8C1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BB5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F33B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D33374" w:rsidRPr="0098147F" w14:paraId="6A114F5E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CDDF5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DA5F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ypertensive heart disease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243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F4B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6E3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F39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165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0F8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4E7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B7B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DAA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F2F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D37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 w:rsidR="00D33374" w:rsidRPr="0098147F" w14:paraId="58C2F665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C7A1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3657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chaemic heart disease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930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45D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4D6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464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2EE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9D4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367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36F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A97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B8A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E5F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D33374" w:rsidRPr="0098147F" w14:paraId="6AB14117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78A7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87117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heart disease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51B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631C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221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B54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1D9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1DA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4EA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604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28F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1C7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E20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D33374" w:rsidRPr="0098147F" w14:paraId="0B48065B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F6E8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eases of the circulatory syste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FD2A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 rheumatic fever and chronic rheumatic heart disease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411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2EA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C30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642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CA7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394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4BC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5D4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DDF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014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273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03EF76D4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8C53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3FFD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rebrovascular disease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C61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6F5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1FE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722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399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FD8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61C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5A0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460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A76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F5F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</w:tr>
      <w:tr w:rsidR="00D33374" w:rsidRPr="0098147F" w14:paraId="482F6FE4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51EC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9955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diseases of the circulatory system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407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3FB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4C2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7E3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7B2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036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632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8A8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980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5FF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964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D33374" w:rsidRPr="0098147F" w14:paraId="2DD191A5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58B7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eases of the digestive syste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4AFB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pendiciti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6B9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ECD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555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C4E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5A5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6FB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030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9A2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DBB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2C1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26B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27AC2ADE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4101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B570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stric and duodenal ulce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8BC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29E4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7C3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C1F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0FF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E60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3A9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68F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5E1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852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1F3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D33374" w:rsidRPr="0098147F" w14:paraId="116475A0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4EBC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2BBB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ver cirrhosi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8FE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85F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FD4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23E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1FD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93E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2CF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5D0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1EA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B43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DA7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D33374" w:rsidRPr="0098147F" w14:paraId="2FC62DA9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3AAA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66CD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diarrhoeal disease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6E2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E54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C2D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458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8E2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46A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88B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1E6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8FF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C1B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628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D33374" w:rsidRPr="0098147F" w14:paraId="04A59212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8AF4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9553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diseases of the digestive system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4D1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4778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09E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C1C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ED9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164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FDD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80A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BAA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315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E76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D33374" w:rsidRPr="0098147F" w14:paraId="5D62E858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77BB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eases of the sk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2DCF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eases of the skin and subcutaneous tissu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0EC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D09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04F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841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888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2CD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0C1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C29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F46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B6C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E25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D33374" w:rsidRPr="0098147F" w14:paraId="7C91FE56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5AA6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eases of the nervous syste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749C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diseases of the nervous system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6A8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849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A73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8C9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C7A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795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CBE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2E9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306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6ED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8B1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D33374" w:rsidRPr="0098147F" w14:paraId="577F37EE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306B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eases of the visual syste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200E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eases of the eye and adnex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B93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13DA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401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59D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82B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939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805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898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D63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D13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991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44003335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90FC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iseases of the ear an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</w:t>
            </w: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toid proces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E01F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eases of the ear and mastoid proces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F78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CFF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C2A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094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0B1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357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F45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8CD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E8C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D78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7F8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2E378566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94CB2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eases of the musculoskeletal system and connective tiss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3DB4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eases of the musculoskeletal system and connective tissu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F19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077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69B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C3F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817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AEE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041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283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962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63B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1B4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78DBC6D7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6C67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eases of the genitourinary syste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76CC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omerular and renal tubulo-interstitial disease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3F9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312C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EEC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8495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5A2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CDF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FB8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6DD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BE5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561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908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D33374" w:rsidRPr="0098147F" w14:paraId="474C5B8F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20EA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7FC3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t neoplasm of cervix uteri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0BA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8E7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1BD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763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2DB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D0B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4F5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28C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9226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467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92F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5DF9241D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5597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5720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diseases of the genitourinary system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353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BA4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F9B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778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9F8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D34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4C9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479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861C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7ED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CCA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D33374" w:rsidRPr="0098147F" w14:paraId="5D1FDA32" w14:textId="77777777" w:rsidTr="005C3D4F">
        <w:trPr>
          <w:trHeight w:val="300"/>
        </w:trPr>
        <w:tc>
          <w:tcPr>
            <w:tcW w:w="19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B4E64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ternal causes of death</w:t>
            </w:r>
          </w:p>
          <w:p w14:paraId="132B34B6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B91F08C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8C6212C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3F367A1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BDB72BD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CCDA209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7CE2A42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2B37EA8A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B2D6B54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87B3C06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ABA8918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5289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Accidental drowning and submersio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0C1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A7C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D26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104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7EB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DCD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097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849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E8A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FBB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E25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251F164A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A6C7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E860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cidental poisoning by and exposure to noxious substance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7AA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037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6E3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D00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8DA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30F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196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A05B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5A9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C25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D81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712369BF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D027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35A4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sault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CDB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9A8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440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9A5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B97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187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C3E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6EF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428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7A2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0C9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0AFE53F3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B873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FB8D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flict and wa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401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938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DF2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136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BC7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53A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142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E84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4DF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180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BFA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15C89E62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4DBE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6245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ug poisoning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A84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F3B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0B8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B47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A1A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6F0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918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57F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69B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4245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1B2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700C2889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C8B4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7696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osure to forces of natur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201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37F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4F2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7DF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2A6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776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9D0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651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030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48A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223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0C4922B2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1585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4BA2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osure to smoke, fire and flame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682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AC5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197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C8F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B5E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104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020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DA1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23C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B80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EAE7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5433FA31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B0FF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1887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ll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D07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C59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1F1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E14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1F1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A3F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C8D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D97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4E0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0C7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C62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1400D32C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FC98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4867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od poisoning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9AE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FAD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0EC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9CA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24A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423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F0F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B5E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430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0A6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023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7CD71348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F4A1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C6CB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ntional self-harm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086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1DA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8A9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F8B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319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54C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98E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9F0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BA3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831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91D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1BB61AAE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A3DF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7F72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external cause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25A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97F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C05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575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A17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CA7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2EE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BDB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DE7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68A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6D8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D33374" w:rsidRPr="0098147F" w14:paraId="72916379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4CFE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8690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poisoning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176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BDF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637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7637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652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823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05B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3A5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93D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96B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DA3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23E2A14A" w14:textId="77777777" w:rsidTr="005C3D4F">
        <w:trPr>
          <w:trHeight w:val="300"/>
        </w:trPr>
        <w:tc>
          <w:tcPr>
            <w:tcW w:w="19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208D3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etal deaths</w:t>
            </w:r>
          </w:p>
          <w:p w14:paraId="393967D6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A5146C5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B14DF17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ABF41EE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65139BB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5206E8F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83E4390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7B29618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9350C0E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031C602A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72A1CE19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46C80AE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1917DD6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595406E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6C98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rth traum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B24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03F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011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611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713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644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369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1D7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2E0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D3C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93D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507FD907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4E1A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1A75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genital hydrocephalus and spine bifid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BA4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B2A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4C0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1AC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4E2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370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0F1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AF7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0DF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B81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3D0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4806EA54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CBF1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B3B2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genital malformations of the heart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70A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B15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B2A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103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41F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396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353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B6A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201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12B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AF7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1AA8DF5D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75A7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5909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orders relating to length of gestation and foetal growth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B88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586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2C1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910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7A2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33D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39A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182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8C5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4B4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E18C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4422CB02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A330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4F50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wn syndrome and other chromosomal abnormalitie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198F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FA9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825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3DD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384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660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6A05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F66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AE7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250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CD1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3713BCD2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F0A9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2A36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oetus and new-born affected by maternal factors and by complications of pregnancy, labour and delivery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108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65D7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93B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A66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5A4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4B9E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56B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BAD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8B5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770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43B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544D6854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943E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BABC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irect obstetric death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783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BF7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A1E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15F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14F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952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E22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6B5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213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9D7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A21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01FDC892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3C8D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C57D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rauterine hypoxia and birth asphyxi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253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F8B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0AA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980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81C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B59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425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9BB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41A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930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B0C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D33374" w:rsidRPr="0098147F" w14:paraId="26F59E71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2956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86BC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w birth weight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B78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976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CFB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A1D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046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BAB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A30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CF6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D6F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C50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C04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135CC15C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1A6F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F5CF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congenital malformation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C5B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BEB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A71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74A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F26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D9F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FCE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DC6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DF0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919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63F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08D044CD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B1B9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F51B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disorders relating to length of gestation and foetal growth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B9B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8D9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04C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732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A0D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94D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11C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092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4C1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467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DB6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2902512F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2C2A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09DE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perinatal condition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75D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C46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4A3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96B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F02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E3C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354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67D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BA8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DCB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9AC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D33374" w:rsidRPr="0098147F" w14:paraId="2C7F7830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34D7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01DC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direct obstetric death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220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168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E99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3AF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EC5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C52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42D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FBE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CA2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AEE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F73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45086E15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968A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0272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maturity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D93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1A19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07C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3D8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603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5D9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4F1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E7C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617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A19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26D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D33374" w:rsidRPr="0098147F" w14:paraId="0364D085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0341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C4DB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psis and other infectious conditions of the new-bor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E34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970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C44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932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7A2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459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C13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1AC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010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8DD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5E0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D33374" w:rsidRPr="0098147F" w14:paraId="15F4D64C" w14:textId="77777777" w:rsidTr="005C3D4F">
        <w:trPr>
          <w:trHeight w:val="300"/>
        </w:trPr>
        <w:tc>
          <w:tcPr>
            <w:tcW w:w="19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0249B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V</w:t>
            </w:r>
          </w:p>
          <w:p w14:paraId="13A9212F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A6AB781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A8E1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V disease with tuberculosi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917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226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FB9E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05A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40A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E2F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D0F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105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B2E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A8E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51E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1779FDAC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F11B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8E4C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uman immunodeficiency virus [HIV] diseas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CC4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C0D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C3A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216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712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138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EF8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941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EB5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058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105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487A63BF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67E8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0080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HIV diseas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2AC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707D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79C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E47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6CA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A1E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12B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2E5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031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5FA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06E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D33374" w:rsidRPr="0098147F" w14:paraId="5BA48713" w14:textId="77777777" w:rsidTr="005C3D4F">
        <w:trPr>
          <w:trHeight w:val="300"/>
        </w:trPr>
        <w:tc>
          <w:tcPr>
            <w:tcW w:w="19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16716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ria</w:t>
            </w:r>
          </w:p>
          <w:p w14:paraId="3FEC8285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F5805C0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83FF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ri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A12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4FD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5ED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7FF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9744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A4C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762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D2E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A12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735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958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5B594DBE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EBE7D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B266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ria, parasitological confirmed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EFF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825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128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C2F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715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213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630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86F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C59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C76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196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D33374" w:rsidRPr="0098147F" w14:paraId="7BE30356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5203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E45A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malari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316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0F8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256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EB0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6D5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671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DE0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EDF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F4F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8D5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DB6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D33374" w:rsidRPr="0098147F" w14:paraId="407EC9C8" w14:textId="77777777" w:rsidTr="005C3D4F">
        <w:trPr>
          <w:trHeight w:val="300"/>
        </w:trPr>
        <w:tc>
          <w:tcPr>
            <w:tcW w:w="19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40349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nutrition</w:t>
            </w:r>
          </w:p>
          <w:p w14:paraId="67FEE9E6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960095A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91A5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aemia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398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36E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F28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5BD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1AB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B06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8B0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375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87E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827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9EA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D33374" w:rsidRPr="0098147F" w14:paraId="7CA856B6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D851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9364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endocrine, nutritional and metabolic disease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0F6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C1B5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977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998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855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79F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531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BEE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0DF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B43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C3B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D33374" w:rsidRPr="0098147F" w14:paraId="5EAED7B6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8165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F481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tein-energy malnutritio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D98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A94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845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5B7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B81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84E5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014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BD1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976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72C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1C0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D33374" w:rsidRPr="0098147F" w14:paraId="3156491B" w14:textId="77777777" w:rsidTr="005C3D4F">
        <w:trPr>
          <w:trHeight w:val="300"/>
        </w:trPr>
        <w:tc>
          <w:tcPr>
            <w:tcW w:w="19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65088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tal, behavioural and neurodevelopmental</w:t>
            </w:r>
          </w:p>
          <w:p w14:paraId="459C756E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E51D8E6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C486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zheimer's disease, dementia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21C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5B4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B56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AE2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969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077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642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2F7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E6B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9EF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7B8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1663EEFE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60D5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A4EB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ug use disorder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A78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F64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F4E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5BF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FE3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AA1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4F4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557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0F1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D2C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172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4220A81A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515B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C3AE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mental and behavioural disorder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F02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0C3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B5A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BF4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1CA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F0E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D87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212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BF8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3B0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D3C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0054BFC3" w14:textId="77777777" w:rsidTr="005C3D4F">
        <w:trPr>
          <w:trHeight w:val="300"/>
        </w:trPr>
        <w:tc>
          <w:tcPr>
            <w:tcW w:w="19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DBE5D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lected tropical diseases</w:t>
            </w:r>
          </w:p>
          <w:p w14:paraId="4ADCFC95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AD2B147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FE7BFC5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AD47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ishmaniasi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45E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535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EE7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9F8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9BA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EFE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13C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0B2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841D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D16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9E7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1177E8F3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3E9B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A4F1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ingiti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713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1A2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768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BDC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BB9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3A3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EF1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BA7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86D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029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0BC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D33374" w:rsidRPr="0098147F" w14:paraId="6DF12657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7E54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445E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histosomiasi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9A8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C2E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F94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9DF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FAC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A40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087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97D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5B0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739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E24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23E176CA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B723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AA56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ypanosomiasi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58F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FC2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567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740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944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EF2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0A0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A9D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A96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7C8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FB4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6CE7547E" w14:textId="77777777" w:rsidTr="005C3D4F">
        <w:trPr>
          <w:trHeight w:val="300"/>
        </w:trPr>
        <w:tc>
          <w:tcPr>
            <w:tcW w:w="19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6F79B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gnancy, childbirth and the puerperium</w:t>
            </w:r>
          </w:p>
          <w:p w14:paraId="09A5AF15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43A6DD4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40943682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0FBE090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A4CB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ernal haemorrhag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C73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FE0D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CA8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C9C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789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1EC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D38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3D0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19B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A26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0FB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53DABB46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64A2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3BE6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ernal hypertensive disorder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9E0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5B3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8DA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E69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739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4DC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0C9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886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899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AD4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9E0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2CBE4635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5DF3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EDDF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ternal sepsi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5F8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830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48A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455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F25C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AFC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D5F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02A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59F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947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AD9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4B45280D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3C9E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3950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bstructed labou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899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D29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1DA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B8D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62D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03C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1D0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FFB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D4F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09B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2A6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2DEC77A4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5FE0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F675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gnancy with abortive outcom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B76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B10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510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550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170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18F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C3F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49C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353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A9D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962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46C5B767" w14:textId="77777777" w:rsidTr="005C3D4F">
        <w:trPr>
          <w:trHeight w:val="300"/>
        </w:trPr>
        <w:tc>
          <w:tcPr>
            <w:tcW w:w="19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692C3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piratory infections</w:t>
            </w:r>
          </w:p>
          <w:p w14:paraId="6E2927EA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3BED3D7C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75C9318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5583B96A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EC1A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ronic lower respiratory disease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7E0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CC6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8C2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438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8BF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D76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248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FFDD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420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131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C3A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D33374" w:rsidRPr="0098147F" w14:paraId="2031C280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C1F0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CDA9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uenz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8C1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EA9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022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040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8DE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B43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0E3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962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A8C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3DE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803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717C5640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7527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2C09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cute lower respiratory infection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516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9BB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87A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EDE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A7C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AC7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6BA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CDA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D15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ACE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3A9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5812A8A6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BE86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FC76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diseases of the respiratory system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164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92B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1FC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7F4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1E1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D9C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B88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2D8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1C2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5BF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CB0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D33374" w:rsidRPr="0098147F" w14:paraId="66D6EF20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C67D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8F9C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neumoni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4A9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1A1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7D4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005D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96D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B2F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25F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6C5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355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3E1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351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D33374" w:rsidRPr="0098147F" w14:paraId="08AE6AE8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7FCE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ad acciden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F23A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transport accident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869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841C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FB0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7C0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0B0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FAA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E77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155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BB4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42A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76D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32B75B76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F45D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6276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oad traffic accident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181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1DC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B18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D45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011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E5D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E5F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F62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D8F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538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F73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D33374" w:rsidRPr="0098147F" w14:paraId="76F1B938" w14:textId="77777777" w:rsidTr="005C3D4F">
        <w:trPr>
          <w:trHeight w:val="300"/>
        </w:trPr>
        <w:tc>
          <w:tcPr>
            <w:tcW w:w="196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C8221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ually transmitted infections</w:t>
            </w:r>
          </w:p>
          <w:p w14:paraId="0F58F1AD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623C2A79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5FBD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ections with a predominantly sexual mode of transmissio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B23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0E8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BC9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B02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E334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778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E00B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E9F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F4F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212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162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42496F53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9E7E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1911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and unspecified infections with a predominantly sexual mode of transmissio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A47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B29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D48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02C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940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4EF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610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F0B3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E82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788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CFF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3A173612" w14:textId="77777777" w:rsidTr="005C3D4F">
        <w:trPr>
          <w:trHeight w:val="300"/>
        </w:trPr>
        <w:tc>
          <w:tcPr>
            <w:tcW w:w="19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9906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34CD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phili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6A1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21D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158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FA1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F4DD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A35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3CE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7782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5BB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684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15B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 w:rsidR="00D33374" w:rsidRPr="0098147F" w14:paraId="55EDF1AA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1E8B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mptoms, signs and abnormal clinical and laboratory findings, not elsewhere classifi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7158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mptoms, signs and abnormal clinical and laboratory findings, not elsewhere classified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154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D577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0297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219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6351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DC8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6F6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6AEC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D0A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663F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2EC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D33374" w:rsidRPr="0098147F" w14:paraId="264EF642" w14:textId="77777777" w:rsidTr="005C3D4F">
        <w:trPr>
          <w:trHeight w:val="300"/>
        </w:trPr>
        <w:tc>
          <w:tcPr>
            <w:tcW w:w="1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E625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D5B0" w14:textId="77777777" w:rsidR="00D33374" w:rsidRPr="0098147F" w:rsidRDefault="00D33374" w:rsidP="005C3D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75E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5598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7BE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95BA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D29E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CD43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89B0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F2A4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3EE9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7FD5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ECB6" w14:textId="77777777" w:rsidR="00D33374" w:rsidRPr="0098147F" w:rsidRDefault="00D33374" w:rsidP="005C3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814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</w:tbl>
    <w:p w14:paraId="76FEA626" w14:textId="77777777" w:rsidR="00B24A9E" w:rsidRDefault="00B24A9E"/>
    <w:sectPr w:rsidR="00B24A9E" w:rsidSect="00D333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374"/>
    <w:rsid w:val="00B24A9E"/>
    <w:rsid w:val="00D33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29ADB"/>
  <w15:chartTrackingRefBased/>
  <w15:docId w15:val="{1AF9F842-D438-46F7-A7BB-692F15C24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37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3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33374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37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33374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D3337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3374"/>
    <w:rPr>
      <w:color w:val="954F72"/>
      <w:u w:val="single"/>
    </w:rPr>
  </w:style>
  <w:style w:type="paragraph" w:customStyle="1" w:styleId="msonormal0">
    <w:name w:val="msonormal"/>
    <w:basedOn w:val="Normal"/>
    <w:rsid w:val="00D333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333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333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333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D333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04</Words>
  <Characters>9149</Characters>
  <Application>Microsoft Office Word</Application>
  <DocSecurity>0</DocSecurity>
  <Lines>76</Lines>
  <Paragraphs>21</Paragraphs>
  <ScaleCrop>false</ScaleCrop>
  <Company/>
  <LinksUpToDate>false</LinksUpToDate>
  <CharactersWithSpaces>10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8-24T05:37:00Z</dcterms:created>
  <dcterms:modified xsi:type="dcterms:W3CDTF">2021-08-24T05:37:00Z</dcterms:modified>
</cp:coreProperties>
</file>